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82F" w:rsidRDefault="0024182F" w:rsidP="0024182F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1418"/>
        <w:gridCol w:w="2977"/>
        <w:gridCol w:w="1134"/>
        <w:gridCol w:w="992"/>
        <w:gridCol w:w="2410"/>
      </w:tblGrid>
      <w:tr w:rsidR="0024182F" w:rsidRPr="002417D0" w:rsidTr="00AE357C">
        <w:trPr>
          <w:trHeight w:val="939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ptide Counts (unique)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Ids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que Sequence Coverage [%]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. Weight [</w:t>
            </w:r>
            <w:proofErr w:type="spellStart"/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Da</w:t>
            </w:r>
            <w:proofErr w:type="spellEnd"/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417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BAQ</w:t>
            </w:r>
            <w:proofErr w:type="spellEnd"/>
          </w:p>
        </w:tc>
      </w:tr>
      <w:tr w:rsidR="0024182F" w:rsidRPr="002417D0" w:rsidTr="00AE357C">
        <w:trPr>
          <w:trHeight w:val="361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6Z2L5 Uncharacterized protein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3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510000</w:t>
            </w:r>
          </w:p>
        </w:tc>
      </w:tr>
      <w:tr w:rsidR="0024182F" w:rsidRPr="002417D0" w:rsidTr="00AE357C">
        <w:trPr>
          <w:trHeight w:val="548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 kappa-like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6SQD7 Uncharacterized protein (Fragment)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26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51000</w:t>
            </w:r>
          </w:p>
        </w:tc>
      </w:tr>
      <w:tr w:rsidR="0024182F" w:rsidRPr="002417D0" w:rsidTr="00AE357C">
        <w:trPr>
          <w:trHeight w:val="548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6SQD7 Uncharacterized protein (Fragment)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72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337000</w:t>
            </w:r>
          </w:p>
        </w:tc>
      </w:tr>
      <w:tr w:rsidR="0024182F" w:rsidRPr="002417D0" w:rsidTr="00AE357C">
        <w:trPr>
          <w:trHeight w:val="352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0052889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6PWV1 Histone H2B,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22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51000</w:t>
            </w:r>
          </w:p>
        </w:tc>
      </w:tr>
      <w:tr w:rsidR="0024182F" w:rsidRPr="002417D0" w:rsidTr="00AE357C">
        <w:trPr>
          <w:trHeight w:val="558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 kappa-like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6SP11 Uncharacterized protein (Fragment) 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46700</w:t>
            </w:r>
          </w:p>
        </w:tc>
      </w:tr>
      <w:tr w:rsidR="0024182F" w:rsidRPr="002417D0" w:rsidTr="00AE357C">
        <w:trPr>
          <w:trHeight w:val="548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 alpha-like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9GZU9 Uncharacterized protein (Fragment) 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4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04400</w:t>
            </w:r>
          </w:p>
        </w:tc>
      </w:tr>
      <w:tr w:rsidR="0024182F" w:rsidRPr="002417D0" w:rsidTr="00AE357C">
        <w:trPr>
          <w:trHeight w:val="361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2H4A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6VFV9 Histone H4 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7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90100</w:t>
            </w:r>
          </w:p>
        </w:tc>
      </w:tr>
      <w:tr w:rsidR="0024182F" w:rsidRPr="002417D0" w:rsidTr="00AE357C">
        <w:trPr>
          <w:trHeight w:val="352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062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lobin</w:t>
            </w:r>
            <w:proofErr w:type="spellEnd"/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unit beta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39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19300</w:t>
            </w:r>
          </w:p>
        </w:tc>
      </w:tr>
      <w:tr w:rsidR="0024182F" w:rsidRPr="002417D0" w:rsidTr="00AE357C">
        <w:trPr>
          <w:trHeight w:val="352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A4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6RZ27 Uncharacterized protein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51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74500</w:t>
            </w:r>
          </w:p>
        </w:tc>
      </w:tr>
      <w:tr w:rsidR="0024182F" w:rsidRPr="002417D0" w:rsidTr="00AE357C">
        <w:trPr>
          <w:trHeight w:val="361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RA1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7B812 Uncharacterized protein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49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00700</w:t>
            </w:r>
          </w:p>
        </w:tc>
      </w:tr>
      <w:tr w:rsidR="0024182F" w:rsidRPr="002417D0" w:rsidTr="00AE357C">
        <w:trPr>
          <w:trHeight w:val="548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 alpha-like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9GZT5 Uncharacterized protein (Fragment)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32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27000</w:t>
            </w:r>
          </w:p>
        </w:tc>
      </w:tr>
      <w:tr w:rsidR="0024182F" w:rsidRPr="002417D0" w:rsidTr="00AE357C">
        <w:trPr>
          <w:trHeight w:val="352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29482 </w:t>
            </w:r>
            <w:proofErr w:type="spellStart"/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in</w:t>
            </w:r>
            <w:proofErr w:type="spellEnd"/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53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12500</w:t>
            </w:r>
          </w:p>
        </w:tc>
      </w:tr>
      <w:tr w:rsidR="0024182F" w:rsidRPr="002417D0" w:rsidTr="00AE357C">
        <w:trPr>
          <w:trHeight w:val="352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0063021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6X6J0 Histone H2A (Fragment)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22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66000</w:t>
            </w:r>
          </w:p>
        </w:tc>
      </w:tr>
      <w:tr w:rsidR="0024182F" w:rsidRPr="002417D0" w:rsidTr="00AE357C">
        <w:trPr>
          <w:trHeight w:val="558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C1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9GZQ9 Uncharacterized protein (Fragment) 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37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25600</w:t>
            </w:r>
          </w:p>
        </w:tc>
      </w:tr>
      <w:tr w:rsidR="0024182F" w:rsidRPr="002417D0" w:rsidTr="00AE357C">
        <w:trPr>
          <w:trHeight w:val="361"/>
        </w:trPr>
        <w:tc>
          <w:tcPr>
            <w:tcW w:w="124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A</w:t>
            </w:r>
          </w:p>
        </w:tc>
        <w:tc>
          <w:tcPr>
            <w:tcW w:w="2977" w:type="dxa"/>
          </w:tcPr>
          <w:p w:rsidR="0024182F" w:rsidRPr="002417D0" w:rsidRDefault="0024182F" w:rsidP="00AE357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01958 </w:t>
            </w:r>
            <w:proofErr w:type="spellStart"/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lobin</w:t>
            </w:r>
            <w:proofErr w:type="spellEnd"/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unit alpha </w:t>
            </w:r>
          </w:p>
        </w:tc>
        <w:tc>
          <w:tcPr>
            <w:tcW w:w="1134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992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45</w:t>
            </w:r>
          </w:p>
        </w:tc>
        <w:tc>
          <w:tcPr>
            <w:tcW w:w="2410" w:type="dxa"/>
          </w:tcPr>
          <w:p w:rsidR="0024182F" w:rsidRPr="002417D0" w:rsidRDefault="0024182F" w:rsidP="00AE357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1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61500</w:t>
            </w:r>
          </w:p>
        </w:tc>
      </w:tr>
    </w:tbl>
    <w:p w:rsidR="0024182F" w:rsidRDefault="0024182F" w:rsidP="0024182F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8D3DE9" w:rsidRPr="002417D0" w:rsidRDefault="008D3DE9" w:rsidP="008D3DE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</w:rPr>
        <w:t xml:space="preserve">Additional file 2: Table </w:t>
      </w:r>
      <w:r w:rsidR="001D66A2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-</w:t>
      </w:r>
      <w:r w:rsidRPr="00D93999">
        <w:rPr>
          <w:rFonts w:ascii="Times New Roman" w:hAnsi="Times New Roman" w:cs="Times New Roman"/>
          <w:b/>
        </w:rPr>
        <w:t xml:space="preserve"> </w:t>
      </w:r>
      <w:r w:rsidRPr="00D93999">
        <w:rPr>
          <w:rFonts w:ascii="Times New Roman" w:hAnsi="Times New Roman"/>
          <w:b/>
        </w:rPr>
        <w:t>Top 15 most abundant proteins from the cornea as identified by mass spectrometry</w:t>
      </w:r>
      <w:r w:rsidRPr="00D93999">
        <w:rPr>
          <w:rFonts w:ascii="Times New Roman" w:hAnsi="Times New Roman" w:cs="Times New Roman"/>
          <w:b/>
        </w:rPr>
        <w:t xml:space="preserve"> </w:t>
      </w:r>
    </w:p>
    <w:p w:rsidR="0024182F" w:rsidRPr="008D3DE9" w:rsidRDefault="0024182F" w:rsidP="0024182F">
      <w:pPr>
        <w:spacing w:line="480" w:lineRule="auto"/>
        <w:rPr>
          <w:rFonts w:ascii="Times New Roman" w:hAnsi="Times New Roman" w:cs="Times New Roman"/>
          <w:b/>
        </w:rPr>
      </w:pPr>
      <w:r w:rsidRPr="00E723F7">
        <w:rPr>
          <w:rFonts w:ascii="Times New Roman" w:hAnsi="Times New Roman" w:cs="Times New Roman"/>
        </w:rPr>
        <w:t>Immunoglobulin kappa-like proteins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E723F7">
        <w:rPr>
          <w:rFonts w:ascii="Times New Roman" w:hAnsi="Times New Roman" w:cs="Times New Roman"/>
        </w:rPr>
        <w:t>apoplipoprotein</w:t>
      </w:r>
      <w:proofErr w:type="spellEnd"/>
      <w:r w:rsidRPr="00E723F7">
        <w:rPr>
          <w:rFonts w:ascii="Times New Roman" w:hAnsi="Times New Roman" w:cs="Times New Roman"/>
        </w:rPr>
        <w:t xml:space="preserve"> A1 (APOA1)</w:t>
      </w:r>
      <w:r>
        <w:rPr>
          <w:rFonts w:ascii="Times New Roman" w:hAnsi="Times New Roman" w:cs="Times New Roman"/>
        </w:rPr>
        <w:t xml:space="preserve"> and apolipoprotein A4 (APOA4)</w:t>
      </w:r>
      <w:r w:rsidRPr="00E723F7">
        <w:rPr>
          <w:rFonts w:ascii="Times New Roman" w:hAnsi="Times New Roman" w:cs="Times New Roman"/>
        </w:rPr>
        <w:t xml:space="preserve"> are among the most abundant proteins identified in the sample. However, high am</w:t>
      </w:r>
      <w:r>
        <w:rPr>
          <w:rFonts w:ascii="Times New Roman" w:hAnsi="Times New Roman" w:cs="Times New Roman"/>
        </w:rPr>
        <w:t xml:space="preserve">ounts of </w:t>
      </w:r>
      <w:proofErr w:type="spellStart"/>
      <w:r>
        <w:rPr>
          <w:rFonts w:ascii="Times New Roman" w:hAnsi="Times New Roman" w:cs="Times New Roman"/>
        </w:rPr>
        <w:t>hemoglobi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E723F7">
        <w:rPr>
          <w:rFonts w:ascii="Times New Roman" w:hAnsi="Times New Roman" w:cs="Times New Roman"/>
        </w:rPr>
        <w:t>indicative of serum contamination was also detected</w:t>
      </w:r>
    </w:p>
    <w:p w:rsidR="007E25D4" w:rsidRDefault="001D66A2">
      <w:bookmarkStart w:id="0" w:name="_GoBack"/>
      <w:bookmarkEnd w:id="0"/>
    </w:p>
    <w:sectPr w:rsidR="007E25D4" w:rsidSect="001966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4182F"/>
    <w:rsid w:val="00196663"/>
    <w:rsid w:val="001D66A2"/>
    <w:rsid w:val="0024182F"/>
    <w:rsid w:val="008D3DE9"/>
    <w:rsid w:val="00AA417D"/>
    <w:rsid w:val="00E84F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82F"/>
    <w:pPr>
      <w:suppressAutoHyphens/>
    </w:pPr>
    <w:rPr>
      <w:rFonts w:ascii="Calibri" w:eastAsia="Calibri" w:hAnsi="Calibri" w:cs="Calibri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82F"/>
    <w:pPr>
      <w:suppressAutoHyphens/>
    </w:pPr>
    <w:rPr>
      <w:rFonts w:ascii="Calibri" w:eastAsia="Calibri" w:hAnsi="Calibri" w:cs="Calibri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stevik Liv</dc:creator>
  <cp:lastModifiedBy>parbon</cp:lastModifiedBy>
  <cp:revision>3</cp:revision>
  <dcterms:created xsi:type="dcterms:W3CDTF">2014-07-31T07:01:00Z</dcterms:created>
  <dcterms:modified xsi:type="dcterms:W3CDTF">2014-08-12T03:26:00Z</dcterms:modified>
</cp:coreProperties>
</file>